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0C19B3" w14:textId="77777777" w:rsidR="00AD7685" w:rsidRPr="003A2644" w:rsidRDefault="00AD7685" w:rsidP="00AD7685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materials.</w:t>
      </w:r>
    </w:p>
    <w:p w14:paraId="6642B0C8" w14:textId="10FDBB97" w:rsidR="00AD7685" w:rsidRPr="00D92BCB" w:rsidRDefault="00AD7685" w:rsidP="00AD7685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D92BCB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Table </w:t>
      </w:r>
      <w:r w:rsidRPr="00D92BCB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fldChar w:fldCharType="begin"/>
      </w:r>
      <w:r w:rsidRPr="00D92BCB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D92BCB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fldChar w:fldCharType="separate"/>
      </w:r>
      <w:r>
        <w:rPr>
          <w:rFonts w:ascii="Times New Roman" w:hAnsi="Times New Roman" w:cs="Times New Roman"/>
          <w:i w:val="0"/>
          <w:iCs w:val="0"/>
          <w:noProof/>
          <w:color w:val="auto"/>
          <w:sz w:val="22"/>
          <w:szCs w:val="22"/>
        </w:rPr>
        <w:t>1</w:t>
      </w:r>
      <w:r w:rsidRPr="00D92BCB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fldChar w:fldCharType="end"/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: LULC change matrix for the years 1990, 2000, 2010 and 2020, in the LKV catchment, Rwanda.</w:t>
      </w:r>
    </w:p>
    <w:tbl>
      <w:tblPr>
        <w:tblW w:w="8976" w:type="dxa"/>
        <w:tblLook w:val="04A0" w:firstRow="1" w:lastRow="0" w:firstColumn="1" w:lastColumn="0" w:noHBand="0" w:noVBand="1"/>
      </w:tblPr>
      <w:tblGrid>
        <w:gridCol w:w="1543"/>
        <w:gridCol w:w="922"/>
        <w:gridCol w:w="923"/>
        <w:gridCol w:w="923"/>
        <w:gridCol w:w="886"/>
        <w:gridCol w:w="922"/>
        <w:gridCol w:w="886"/>
        <w:gridCol w:w="1039"/>
        <w:gridCol w:w="982"/>
      </w:tblGrid>
      <w:tr w:rsidR="00AD7685" w:rsidRPr="00C4181D" w14:paraId="67B733B5" w14:textId="77777777" w:rsidTr="00AC0B45">
        <w:trPr>
          <w:trHeight w:val="302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0AFB5D" w14:textId="77777777" w:rsidR="00AC0B45" w:rsidRDefault="00AD7685" w:rsidP="00760E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418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LULC/ </w:t>
            </w:r>
          </w:p>
          <w:p w14:paraId="2784D0CF" w14:textId="3BD0A306" w:rsidR="00AD7685" w:rsidRPr="00C4181D" w:rsidRDefault="00AD7685" w:rsidP="00760E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418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rea</w:t>
            </w:r>
          </w:p>
        </w:tc>
        <w:tc>
          <w:tcPr>
            <w:tcW w:w="172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B5B1C" w14:textId="77777777" w:rsidR="00AD7685" w:rsidRPr="00C4181D" w:rsidRDefault="00AD7685" w:rsidP="0076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418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990</w:t>
            </w:r>
          </w:p>
        </w:tc>
        <w:tc>
          <w:tcPr>
            <w:tcW w:w="182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306B5" w14:textId="77777777" w:rsidR="00AD7685" w:rsidRPr="00C4181D" w:rsidRDefault="00AD7685" w:rsidP="0076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418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00</w:t>
            </w:r>
          </w:p>
        </w:tc>
        <w:tc>
          <w:tcPr>
            <w:tcW w:w="182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516D0" w14:textId="77777777" w:rsidR="00AD7685" w:rsidRPr="00C4181D" w:rsidRDefault="00AD7685" w:rsidP="0076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418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10</w:t>
            </w:r>
          </w:p>
        </w:tc>
        <w:tc>
          <w:tcPr>
            <w:tcW w:w="204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8E0DC" w14:textId="77777777" w:rsidR="00AD7685" w:rsidRPr="00C4181D" w:rsidRDefault="00AD7685" w:rsidP="0076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418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20</w:t>
            </w:r>
          </w:p>
        </w:tc>
      </w:tr>
      <w:tr w:rsidR="00AD7685" w:rsidRPr="00C4181D" w14:paraId="12DE09CA" w14:textId="77777777" w:rsidTr="00AC0B45">
        <w:trPr>
          <w:trHeight w:val="302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479425" w14:textId="77777777" w:rsidR="00AD7685" w:rsidRPr="00C4181D" w:rsidRDefault="00AD7685" w:rsidP="00760E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7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B5723" w14:textId="77777777" w:rsidR="00AD7685" w:rsidRPr="00C4181D" w:rsidRDefault="00AD7685" w:rsidP="0076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418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km</w:t>
            </w:r>
            <w:r w:rsidRPr="00B869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  <w:t>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AB1C1" w14:textId="77777777" w:rsidR="00AD7685" w:rsidRPr="00C4181D" w:rsidRDefault="00AD7685" w:rsidP="0076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418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%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2235D" w14:textId="6F8EA8E3" w:rsidR="00AD7685" w:rsidRPr="00C4181D" w:rsidRDefault="00B869FC" w:rsidP="0076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418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km</w:t>
            </w:r>
            <w:r w:rsidRPr="00B869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  <w:t>2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37025" w14:textId="77777777" w:rsidR="00AD7685" w:rsidRPr="00C4181D" w:rsidRDefault="00AD7685" w:rsidP="0076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25CF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%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1E83F" w14:textId="32BAFD76" w:rsidR="00AD7685" w:rsidRPr="00C4181D" w:rsidRDefault="00B869FC" w:rsidP="0076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418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km</w:t>
            </w:r>
            <w:r w:rsidRPr="00B869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  <w:t>2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7AA8F" w14:textId="77777777" w:rsidR="00AD7685" w:rsidRPr="00C4181D" w:rsidRDefault="00AD7685" w:rsidP="0076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25CF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%</w:t>
            </w:r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6D21D" w14:textId="20513237" w:rsidR="00AD7685" w:rsidRPr="00C4181D" w:rsidRDefault="00B869FC" w:rsidP="0076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418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km</w:t>
            </w:r>
            <w:r w:rsidRPr="00B869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79C25" w14:textId="77777777" w:rsidR="00AD7685" w:rsidRPr="00C4181D" w:rsidRDefault="00AD7685" w:rsidP="0076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25CF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%</w:t>
            </w:r>
          </w:p>
        </w:tc>
      </w:tr>
      <w:tr w:rsidR="00AD7685" w:rsidRPr="00C4181D" w14:paraId="19E0A1AE" w14:textId="77777777" w:rsidTr="00AC0B45">
        <w:trPr>
          <w:trHeight w:val="302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A55C2" w14:textId="77777777" w:rsidR="00AD7685" w:rsidRPr="00C4181D" w:rsidRDefault="00AD7685" w:rsidP="0076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4181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riculture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8E957" w14:textId="77777777" w:rsidR="00AD7685" w:rsidRPr="00C4181D" w:rsidRDefault="00AD7685" w:rsidP="0076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4181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35.65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C7DCF" w14:textId="77777777" w:rsidR="00AD7685" w:rsidRPr="00C4181D" w:rsidRDefault="00AD7685" w:rsidP="0076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4181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.76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32173" w14:textId="77777777" w:rsidR="00AD7685" w:rsidRPr="00C4181D" w:rsidRDefault="00AD7685" w:rsidP="0076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4181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00.20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71BE9" w14:textId="77777777" w:rsidR="00AD7685" w:rsidRPr="00C4181D" w:rsidRDefault="00AD7685" w:rsidP="0076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4181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.17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67909" w14:textId="77777777" w:rsidR="00AD7685" w:rsidRPr="00C4181D" w:rsidRDefault="00AD7685" w:rsidP="0076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4181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16.52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E1B5F" w14:textId="77777777" w:rsidR="00AD7685" w:rsidRPr="00C4181D" w:rsidRDefault="00AD7685" w:rsidP="0076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4181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.86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CE1D5" w14:textId="77777777" w:rsidR="00AD7685" w:rsidRPr="00C4181D" w:rsidRDefault="00AD7685" w:rsidP="0076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4181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27.7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6571" w14:textId="77777777" w:rsidR="00AD7685" w:rsidRPr="00C4181D" w:rsidRDefault="00AD7685" w:rsidP="0076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4181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.19</w:t>
            </w:r>
          </w:p>
        </w:tc>
      </w:tr>
      <w:tr w:rsidR="00AD7685" w:rsidRPr="00C4181D" w14:paraId="52A428D7" w14:textId="77777777" w:rsidTr="00AC0B45">
        <w:trPr>
          <w:trHeight w:val="302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74CFA" w14:textId="77777777" w:rsidR="00AD7685" w:rsidRPr="00C4181D" w:rsidRDefault="00AD7685" w:rsidP="0076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4181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are land</w:t>
            </w:r>
          </w:p>
        </w:tc>
        <w:tc>
          <w:tcPr>
            <w:tcW w:w="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0F894" w14:textId="77777777" w:rsidR="00AD7685" w:rsidRPr="00C4181D" w:rsidRDefault="00AD7685" w:rsidP="0076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4181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6.8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CEC82" w14:textId="77777777" w:rsidR="00AD7685" w:rsidRPr="00C4181D" w:rsidRDefault="00AD7685" w:rsidP="0076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4181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76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9E72E" w14:textId="77777777" w:rsidR="00AD7685" w:rsidRPr="00C4181D" w:rsidRDefault="00AD7685" w:rsidP="0076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4181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9.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6CA25" w14:textId="77777777" w:rsidR="00AD7685" w:rsidRPr="00C4181D" w:rsidRDefault="00AD7685" w:rsidP="0076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4181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7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5BFA2" w14:textId="77777777" w:rsidR="00AD7685" w:rsidRPr="00C4181D" w:rsidRDefault="00AD7685" w:rsidP="0076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4181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.2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5B406" w14:textId="77777777" w:rsidR="00AD7685" w:rsidRPr="00C4181D" w:rsidRDefault="00AD7685" w:rsidP="0076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4181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7</w:t>
            </w:r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7FB8F" w14:textId="77777777" w:rsidR="00AD7685" w:rsidRPr="00C4181D" w:rsidRDefault="00AD7685" w:rsidP="0076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4181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A6B54" w14:textId="77777777" w:rsidR="00AD7685" w:rsidRPr="00C4181D" w:rsidRDefault="00AD7685" w:rsidP="0076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4181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6</w:t>
            </w:r>
          </w:p>
        </w:tc>
      </w:tr>
      <w:tr w:rsidR="00AD7685" w:rsidRPr="00C4181D" w14:paraId="7A5A2FEC" w14:textId="77777777" w:rsidTr="00AC0B45">
        <w:trPr>
          <w:trHeight w:val="302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FAA33" w14:textId="77777777" w:rsidR="00AD7685" w:rsidRPr="00C4181D" w:rsidRDefault="00AD7685" w:rsidP="0076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4181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uilt-up</w:t>
            </w:r>
          </w:p>
        </w:tc>
        <w:tc>
          <w:tcPr>
            <w:tcW w:w="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16E86" w14:textId="77777777" w:rsidR="00AD7685" w:rsidRPr="00C4181D" w:rsidRDefault="00AD7685" w:rsidP="0076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4181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.7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9D83B" w14:textId="77777777" w:rsidR="00AD7685" w:rsidRPr="00C4181D" w:rsidRDefault="00AD7685" w:rsidP="0076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4181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92934" w14:textId="77777777" w:rsidR="00AD7685" w:rsidRPr="00C4181D" w:rsidRDefault="00AD7685" w:rsidP="0076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4181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.5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E543C" w14:textId="77777777" w:rsidR="00AD7685" w:rsidRPr="00C4181D" w:rsidRDefault="00AD7685" w:rsidP="0076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4181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4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238F1" w14:textId="77777777" w:rsidR="00AD7685" w:rsidRPr="00C4181D" w:rsidRDefault="00AD7685" w:rsidP="0076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4181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.7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F69C3" w14:textId="77777777" w:rsidR="00AD7685" w:rsidRPr="00C4181D" w:rsidRDefault="00AD7685" w:rsidP="0076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4181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5</w:t>
            </w:r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9537B" w14:textId="77777777" w:rsidR="00AD7685" w:rsidRPr="00C4181D" w:rsidRDefault="00AD7685" w:rsidP="0076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4181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1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44FE7" w14:textId="77777777" w:rsidR="00AD7685" w:rsidRPr="00C4181D" w:rsidRDefault="00AD7685" w:rsidP="0076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4181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62</w:t>
            </w:r>
          </w:p>
        </w:tc>
      </w:tr>
      <w:tr w:rsidR="00AD7685" w:rsidRPr="00C4181D" w14:paraId="2E4961EC" w14:textId="77777777" w:rsidTr="00AC0B45">
        <w:trPr>
          <w:trHeight w:val="302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D7D39" w14:textId="77777777" w:rsidR="00AD7685" w:rsidRPr="00C4181D" w:rsidRDefault="00AD7685" w:rsidP="0076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4181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ass</w:t>
            </w:r>
          </w:p>
        </w:tc>
        <w:tc>
          <w:tcPr>
            <w:tcW w:w="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9E3B9" w14:textId="77777777" w:rsidR="00AD7685" w:rsidRPr="00C4181D" w:rsidRDefault="00AD7685" w:rsidP="0076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4181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6.5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21F53" w14:textId="77777777" w:rsidR="00AD7685" w:rsidRPr="00C4181D" w:rsidRDefault="00AD7685" w:rsidP="0076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4181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69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9B4D" w14:textId="77777777" w:rsidR="00AD7685" w:rsidRPr="00C4181D" w:rsidRDefault="00AD7685" w:rsidP="0076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4181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4.9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AC53F" w14:textId="77777777" w:rsidR="00AD7685" w:rsidRPr="00C4181D" w:rsidRDefault="00AD7685" w:rsidP="0076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4181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17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DC77E" w14:textId="77777777" w:rsidR="00AD7685" w:rsidRPr="00C4181D" w:rsidRDefault="00AD7685" w:rsidP="0076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4181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3.6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B2329" w14:textId="77777777" w:rsidR="00AD7685" w:rsidRPr="00C4181D" w:rsidRDefault="00AD7685" w:rsidP="0076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4181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71</w:t>
            </w:r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0B570" w14:textId="77777777" w:rsidR="00AD7685" w:rsidRPr="00C4181D" w:rsidRDefault="00AD7685" w:rsidP="0076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4181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9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D3F7D" w14:textId="77777777" w:rsidR="00AD7685" w:rsidRPr="00C4181D" w:rsidRDefault="00AD7685" w:rsidP="0076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4181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43</w:t>
            </w:r>
          </w:p>
        </w:tc>
      </w:tr>
      <w:tr w:rsidR="00AD7685" w:rsidRPr="00C4181D" w14:paraId="518C5530" w14:textId="77777777" w:rsidTr="00AC0B45">
        <w:trPr>
          <w:trHeight w:val="302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E6776" w14:textId="77777777" w:rsidR="00AD7685" w:rsidRPr="00C4181D" w:rsidRDefault="00AD7685" w:rsidP="0076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4181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rest</w:t>
            </w:r>
          </w:p>
        </w:tc>
        <w:tc>
          <w:tcPr>
            <w:tcW w:w="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40AB7" w14:textId="77777777" w:rsidR="00AD7685" w:rsidRPr="00C4181D" w:rsidRDefault="00AD7685" w:rsidP="0076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4181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96.6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BB0B8" w14:textId="77777777" w:rsidR="00AD7685" w:rsidRPr="00C4181D" w:rsidRDefault="00AD7685" w:rsidP="0076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4181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.60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7836C" w14:textId="77777777" w:rsidR="00AD7685" w:rsidRPr="00C4181D" w:rsidRDefault="00AD7685" w:rsidP="0076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4181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2.7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99462" w14:textId="77777777" w:rsidR="00AD7685" w:rsidRPr="00C4181D" w:rsidRDefault="00AD7685" w:rsidP="0076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4181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.78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E5EC1" w14:textId="77777777" w:rsidR="00AD7685" w:rsidRPr="00C4181D" w:rsidRDefault="00AD7685" w:rsidP="0076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4181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07.2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5BBDA" w14:textId="77777777" w:rsidR="00AD7685" w:rsidRPr="00C4181D" w:rsidRDefault="00AD7685" w:rsidP="0076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4181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.22</w:t>
            </w:r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45457" w14:textId="77777777" w:rsidR="00AD7685" w:rsidRPr="00C4181D" w:rsidRDefault="00AD7685" w:rsidP="0076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4181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61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465A5" w14:textId="77777777" w:rsidR="00AD7685" w:rsidRPr="00C4181D" w:rsidRDefault="00AD7685" w:rsidP="0076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4181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.78</w:t>
            </w:r>
          </w:p>
        </w:tc>
      </w:tr>
      <w:tr w:rsidR="00AD7685" w:rsidRPr="00C4181D" w14:paraId="473A1D3D" w14:textId="77777777" w:rsidTr="00AC0B45">
        <w:trPr>
          <w:trHeight w:val="302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D0202" w14:textId="77777777" w:rsidR="00AD7685" w:rsidRPr="00C4181D" w:rsidRDefault="00AD7685" w:rsidP="0076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4181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ver</w:t>
            </w:r>
          </w:p>
        </w:tc>
        <w:tc>
          <w:tcPr>
            <w:tcW w:w="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2CBF5" w14:textId="77777777" w:rsidR="00AD7685" w:rsidRPr="00C4181D" w:rsidRDefault="00AD7685" w:rsidP="0076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4181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.6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76FE9" w14:textId="77777777" w:rsidR="00AD7685" w:rsidRPr="00C4181D" w:rsidRDefault="00AD7685" w:rsidP="0076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4181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1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D2BDE" w14:textId="77777777" w:rsidR="00AD7685" w:rsidRPr="00C4181D" w:rsidRDefault="00AD7685" w:rsidP="0076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4181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7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89E8B" w14:textId="77777777" w:rsidR="00AD7685" w:rsidRPr="00C4181D" w:rsidRDefault="00AD7685" w:rsidP="0076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4181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2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70B7E" w14:textId="77777777" w:rsidR="00AD7685" w:rsidRPr="00C4181D" w:rsidRDefault="00AD7685" w:rsidP="0076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4181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.0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0C82C" w14:textId="77777777" w:rsidR="00AD7685" w:rsidRPr="00C4181D" w:rsidRDefault="00AD7685" w:rsidP="0076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4181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1</w:t>
            </w:r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C334D" w14:textId="77777777" w:rsidR="00AD7685" w:rsidRPr="00C4181D" w:rsidRDefault="00AD7685" w:rsidP="0076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4181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8D96D" w14:textId="77777777" w:rsidR="00AD7685" w:rsidRPr="00C4181D" w:rsidRDefault="00AD7685" w:rsidP="0076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4181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</w:t>
            </w:r>
          </w:p>
        </w:tc>
      </w:tr>
      <w:tr w:rsidR="00AD7685" w:rsidRPr="00C4181D" w14:paraId="7FBD1344" w14:textId="77777777" w:rsidTr="00AC0B45">
        <w:trPr>
          <w:trHeight w:val="302"/>
        </w:trPr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0838E" w14:textId="067E40C9" w:rsidR="00AD7685" w:rsidRPr="00C4181D" w:rsidRDefault="00AD7685" w:rsidP="0076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4181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ea</w:t>
            </w:r>
            <w:r w:rsidR="00AC0B4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plantation</w:t>
            </w:r>
          </w:p>
        </w:tc>
        <w:tc>
          <w:tcPr>
            <w:tcW w:w="78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3A29F" w14:textId="77777777" w:rsidR="00AD7685" w:rsidRPr="00C4181D" w:rsidRDefault="00AD7685" w:rsidP="0076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4181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.09</w:t>
            </w:r>
          </w:p>
        </w:tc>
        <w:tc>
          <w:tcPr>
            <w:tcW w:w="93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284E7" w14:textId="77777777" w:rsidR="00AD7685" w:rsidRPr="00C4181D" w:rsidRDefault="00AD7685" w:rsidP="0076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4181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3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17545" w14:textId="77777777" w:rsidR="00AD7685" w:rsidRPr="00C4181D" w:rsidRDefault="00AD7685" w:rsidP="0076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4181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.10</w:t>
            </w:r>
          </w:p>
        </w:tc>
        <w:tc>
          <w:tcPr>
            <w:tcW w:w="89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CD2B9" w14:textId="77777777" w:rsidR="00AD7685" w:rsidRPr="00C4181D" w:rsidRDefault="00AD7685" w:rsidP="0076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4181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2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CEA61" w14:textId="77777777" w:rsidR="00AD7685" w:rsidRPr="00C4181D" w:rsidRDefault="00AD7685" w:rsidP="0076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4181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5.63</w:t>
            </w:r>
          </w:p>
        </w:tc>
        <w:tc>
          <w:tcPr>
            <w:tcW w:w="89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89016" w14:textId="77777777" w:rsidR="00AD7685" w:rsidRPr="00C4181D" w:rsidRDefault="00AD7685" w:rsidP="0076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4181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04</w:t>
            </w:r>
          </w:p>
        </w:tc>
        <w:tc>
          <w:tcPr>
            <w:tcW w:w="105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C77C8" w14:textId="77777777" w:rsidR="00AD7685" w:rsidRPr="00C4181D" w:rsidRDefault="00AD7685" w:rsidP="0076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4181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.6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BFAB1" w14:textId="77777777" w:rsidR="00AD7685" w:rsidRPr="00C4181D" w:rsidRDefault="00AD7685" w:rsidP="0076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4181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6</w:t>
            </w:r>
          </w:p>
        </w:tc>
      </w:tr>
      <w:tr w:rsidR="00AD7685" w:rsidRPr="00C4181D" w14:paraId="5343977F" w14:textId="77777777" w:rsidTr="00AC0B45">
        <w:trPr>
          <w:trHeight w:val="302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91609" w14:textId="77777777" w:rsidR="00AD7685" w:rsidRPr="00C4181D" w:rsidRDefault="00AD7685" w:rsidP="00760E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4181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ke</w:t>
            </w:r>
          </w:p>
        </w:tc>
        <w:tc>
          <w:tcPr>
            <w:tcW w:w="7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F1455" w14:textId="77777777" w:rsidR="00AD7685" w:rsidRPr="00C4181D" w:rsidRDefault="00AD7685" w:rsidP="0076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4181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0.3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C0281" w14:textId="77777777" w:rsidR="00AD7685" w:rsidRPr="00C4181D" w:rsidRDefault="00AD7685" w:rsidP="0076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4181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.68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8F1FE" w14:textId="77777777" w:rsidR="00AD7685" w:rsidRPr="00C4181D" w:rsidRDefault="00AD7685" w:rsidP="0076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4181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4.64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88307" w14:textId="77777777" w:rsidR="00AD7685" w:rsidRPr="00C4181D" w:rsidRDefault="00AD7685" w:rsidP="0076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4181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.91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770CB" w14:textId="77777777" w:rsidR="00AD7685" w:rsidRPr="00C4181D" w:rsidRDefault="00AD7685" w:rsidP="0076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4181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0.0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F0000" w14:textId="77777777" w:rsidR="00AD7685" w:rsidRPr="00C4181D" w:rsidRDefault="00AD7685" w:rsidP="0076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4181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.76</w:t>
            </w:r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FDB56" w14:textId="77777777" w:rsidR="00AD7685" w:rsidRPr="00C4181D" w:rsidRDefault="00AD7685" w:rsidP="0076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4181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4.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E5C31" w14:textId="77777777" w:rsidR="00AD7685" w:rsidRPr="00C4181D" w:rsidRDefault="00AD7685" w:rsidP="00760E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4181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.88</w:t>
            </w:r>
          </w:p>
        </w:tc>
      </w:tr>
    </w:tbl>
    <w:p w14:paraId="6317B8DA" w14:textId="77777777" w:rsidR="00AD7685" w:rsidRDefault="00AD7685" w:rsidP="00AD7685">
      <w:pPr>
        <w:jc w:val="both"/>
        <w:rPr>
          <w:rFonts w:ascii="Times New Roman" w:hAnsi="Times New Roman" w:cs="Times New Roman"/>
        </w:rPr>
      </w:pPr>
    </w:p>
    <w:p w14:paraId="5961BF2D" w14:textId="77777777" w:rsidR="00AD7685" w:rsidRPr="00A9243A" w:rsidRDefault="00AD7685" w:rsidP="00AD7685">
      <w:pPr>
        <w:ind w:left="360"/>
        <w:jc w:val="both"/>
        <w:rPr>
          <w:rFonts w:ascii="Times New Roman" w:hAnsi="Times New Roman" w:cs="Times New Roman"/>
        </w:rPr>
      </w:pPr>
      <w:r w:rsidRPr="00B747C6">
        <w:rPr>
          <w:noProof/>
        </w:rPr>
        <w:drawing>
          <wp:inline distT="0" distB="0" distL="0" distR="0" wp14:anchorId="336FE781" wp14:editId="67112098">
            <wp:extent cx="5526030" cy="5025225"/>
            <wp:effectExtent l="0" t="0" r="0" b="4445"/>
            <wp:docPr id="412785863" name="Picture 412785863" descr="A map of different land typ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2785863" name="Picture 1" descr="A map of different land types&#10;&#10;Description automatically generated with medium confidenc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535959" cy="50342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1E2F81" w14:textId="4FF85796" w:rsidR="00FA2DCE" w:rsidRPr="00AD7685" w:rsidRDefault="00AD7685" w:rsidP="00AD7685">
      <w:pPr>
        <w:pStyle w:val="Caption"/>
        <w:jc w:val="both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bookmarkStart w:id="0" w:name="_Ref116381490"/>
      <w:r w:rsidRPr="00330517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Figure </w:t>
      </w:r>
      <w:r w:rsidRPr="3333A0C6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fldChar w:fldCharType="begin"/>
      </w:r>
      <w:r w:rsidRPr="3333A0C6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instrText xml:space="preserve"> SEQ Figure \* ARABIC </w:instrText>
      </w:r>
      <w:r w:rsidRPr="3333A0C6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fldChar w:fldCharType="separate"/>
      </w:r>
      <w:r>
        <w:rPr>
          <w:rFonts w:ascii="Times New Roman" w:hAnsi="Times New Roman" w:cs="Times New Roman"/>
          <w:i w:val="0"/>
          <w:iCs w:val="0"/>
          <w:noProof/>
          <w:color w:val="auto"/>
          <w:sz w:val="22"/>
          <w:szCs w:val="22"/>
        </w:rPr>
        <w:t>1</w:t>
      </w:r>
      <w:r w:rsidRPr="3333A0C6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fldChar w:fldCharType="end"/>
      </w:r>
      <w:bookmarkEnd w:id="0"/>
      <w:r w:rsidRPr="00330517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: Forest and agriculture losses and gains for (a) first decade, (b) second decade, and (c) third decade.</w:t>
      </w:r>
      <w:r w:rsidRPr="3333A0C6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</w:t>
      </w:r>
    </w:p>
    <w:sectPr w:rsidR="00FA2DCE" w:rsidRPr="00AD7685" w:rsidSect="00AD7685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685"/>
    <w:rsid w:val="00784A55"/>
    <w:rsid w:val="00AC0B45"/>
    <w:rsid w:val="00AD7685"/>
    <w:rsid w:val="00B869FC"/>
    <w:rsid w:val="00FA2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7F98991"/>
  <w15:chartTrackingRefBased/>
  <w15:docId w15:val="{3377966F-73E3-42C0-8A12-A550B66F8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768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D7685"/>
    <w:pPr>
      <w:spacing w:after="200" w:line="240" w:lineRule="auto"/>
    </w:pPr>
    <w:rPr>
      <w:i/>
      <w:iCs/>
      <w:color w:val="44546A" w:themeColor="text2"/>
      <w:kern w:val="0"/>
      <w:sz w:val="18"/>
      <w:szCs w:val="18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AD76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1</Words>
  <Characters>693</Characters>
  <Application>Microsoft Office Word</Application>
  <DocSecurity>0</DocSecurity>
  <Lines>5</Lines>
  <Paragraphs>1</Paragraphs>
  <ScaleCrop>false</ScaleCrop>
  <Company/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e Kayitesi Manishimwe</dc:creator>
  <cp:keywords/>
  <dc:description/>
  <cp:lastModifiedBy>Naomie Kayitesi Manishimwe</cp:lastModifiedBy>
  <cp:revision>3</cp:revision>
  <dcterms:created xsi:type="dcterms:W3CDTF">2024-01-16T11:39:00Z</dcterms:created>
  <dcterms:modified xsi:type="dcterms:W3CDTF">2024-01-22T17:11:00Z</dcterms:modified>
</cp:coreProperties>
</file>